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74E70F" w14:textId="3EDA01F1" w:rsidR="00257CE9" w:rsidRPr="00C57BB9" w:rsidRDefault="00551A4A">
      <w:pPr>
        <w:rPr>
          <w:b/>
        </w:rPr>
      </w:pPr>
      <w:r w:rsidRPr="00C57BB9">
        <w:rPr>
          <w:b/>
        </w:rPr>
        <w:t>S1</w:t>
      </w:r>
      <w:r w:rsidR="00C57BB9" w:rsidRPr="00C57BB9">
        <w:rPr>
          <w:b/>
        </w:rPr>
        <w:t xml:space="preserve"> Table.</w:t>
      </w:r>
      <w:r w:rsidR="00503C76" w:rsidRPr="00C57BB9">
        <w:rPr>
          <w:b/>
        </w:rPr>
        <w:t xml:space="preserve"> Geographic information from </w:t>
      </w:r>
      <w:r w:rsidR="00503C76" w:rsidRPr="00C57BB9">
        <w:rPr>
          <w:b/>
          <w:i/>
        </w:rPr>
        <w:t xml:space="preserve">P. </w:t>
      </w:r>
      <w:proofErr w:type="spellStart"/>
      <w:r w:rsidR="00503C76" w:rsidRPr="00C57BB9">
        <w:rPr>
          <w:b/>
          <w:i/>
        </w:rPr>
        <w:t>argentipes</w:t>
      </w:r>
      <w:proofErr w:type="spellEnd"/>
      <w:r w:rsidR="00503C76" w:rsidRPr="00C57BB9">
        <w:rPr>
          <w:b/>
          <w:i/>
        </w:rPr>
        <w:t xml:space="preserve"> </w:t>
      </w:r>
      <w:r w:rsidR="00503C76" w:rsidRPr="00C57BB9">
        <w:rPr>
          <w:b/>
        </w:rPr>
        <w:t>blood fed females</w:t>
      </w:r>
      <w:r w:rsidR="004E1529">
        <w:rPr>
          <w:b/>
        </w:rPr>
        <w:t>.</w:t>
      </w:r>
    </w:p>
    <w:tbl>
      <w:tblPr>
        <w:tblW w:w="4708" w:type="pct"/>
        <w:tblLook w:val="04A0" w:firstRow="1" w:lastRow="0" w:firstColumn="1" w:lastColumn="0" w:noHBand="0" w:noVBand="1"/>
      </w:tblPr>
      <w:tblGrid>
        <w:gridCol w:w="749"/>
        <w:gridCol w:w="1177"/>
        <w:gridCol w:w="1046"/>
        <w:gridCol w:w="1341"/>
        <w:gridCol w:w="992"/>
        <w:gridCol w:w="992"/>
        <w:gridCol w:w="490"/>
        <w:gridCol w:w="903"/>
        <w:gridCol w:w="903"/>
        <w:gridCol w:w="903"/>
        <w:gridCol w:w="903"/>
      </w:tblGrid>
      <w:tr w:rsidR="00225E39" w:rsidRPr="00CB531B" w14:paraId="03F88528" w14:textId="77777777" w:rsidTr="00225E39">
        <w:trPr>
          <w:trHeight w:val="170"/>
        </w:trPr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0E99E" w14:textId="77777777" w:rsidR="00225E39" w:rsidRPr="00CB531B" w:rsidRDefault="00225E39" w:rsidP="00257CE9">
            <w:pPr>
              <w:pStyle w:val="NoSpacing"/>
              <w:jc w:val="center"/>
              <w:rPr>
                <w:b/>
                <w:sz w:val="18"/>
                <w:szCs w:val="18"/>
                <w:lang w:eastAsia="en-GB"/>
              </w:rPr>
            </w:pPr>
            <w:r w:rsidRPr="00CB531B">
              <w:rPr>
                <w:b/>
                <w:sz w:val="18"/>
                <w:szCs w:val="18"/>
                <w:lang w:eastAsia="en-GB"/>
              </w:rPr>
              <w:t>Region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F0A99" w14:textId="77777777" w:rsidR="00225E39" w:rsidRPr="00CB531B" w:rsidRDefault="00225E39" w:rsidP="00257CE9">
            <w:pPr>
              <w:pStyle w:val="NoSpacing"/>
              <w:jc w:val="center"/>
              <w:rPr>
                <w:rFonts w:cs="Arial"/>
                <w:b/>
                <w:bCs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b/>
                <w:bCs/>
                <w:sz w:val="18"/>
                <w:szCs w:val="18"/>
                <w:lang w:eastAsia="en-GB"/>
              </w:rPr>
              <w:t>Village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64BE7" w14:textId="77777777" w:rsidR="00225E39" w:rsidRPr="00CB531B" w:rsidRDefault="00225E39" w:rsidP="006274E6">
            <w:pPr>
              <w:pStyle w:val="NoSpacing"/>
              <w:jc w:val="center"/>
              <w:rPr>
                <w:rFonts w:cs="Arial"/>
                <w:b/>
                <w:bCs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b/>
                <w:bCs/>
                <w:sz w:val="18"/>
                <w:szCs w:val="18"/>
                <w:lang w:eastAsia="en-GB"/>
              </w:rPr>
              <w:t>Endemicity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A98DD" w14:textId="1EC86ECA" w:rsidR="00225E39" w:rsidRPr="00CB531B" w:rsidRDefault="00225E39" w:rsidP="00257CE9">
            <w:pPr>
              <w:pStyle w:val="NoSpacing"/>
              <w:jc w:val="center"/>
              <w:rPr>
                <w:rFonts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eastAsia="en-GB"/>
              </w:rPr>
              <w:t>Sampling point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715C0" w14:textId="77777777" w:rsidR="00225E39" w:rsidRPr="00CB531B" w:rsidRDefault="00225E39" w:rsidP="00257CE9">
            <w:pPr>
              <w:pStyle w:val="NoSpacing"/>
              <w:jc w:val="center"/>
              <w:rPr>
                <w:b/>
                <w:sz w:val="18"/>
                <w:szCs w:val="18"/>
                <w:lang w:eastAsia="en-GB"/>
              </w:rPr>
            </w:pPr>
            <w:r w:rsidRPr="00CB531B">
              <w:rPr>
                <w:b/>
                <w:sz w:val="18"/>
                <w:szCs w:val="18"/>
                <w:lang w:eastAsia="en-GB"/>
              </w:rPr>
              <w:t>Latitude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A3AD3" w14:textId="77777777" w:rsidR="00225E39" w:rsidRPr="00CB531B" w:rsidRDefault="00225E39" w:rsidP="00257CE9">
            <w:pPr>
              <w:pStyle w:val="NoSpacing"/>
              <w:jc w:val="center"/>
              <w:rPr>
                <w:b/>
                <w:sz w:val="18"/>
                <w:szCs w:val="18"/>
                <w:lang w:eastAsia="en-GB"/>
              </w:rPr>
            </w:pPr>
            <w:r w:rsidRPr="00CB531B">
              <w:rPr>
                <w:b/>
                <w:sz w:val="18"/>
                <w:szCs w:val="18"/>
                <w:lang w:eastAsia="en-GB"/>
              </w:rPr>
              <w:t>Longitude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F5C7C" w14:textId="020CC479" w:rsidR="00225E39" w:rsidRPr="00CB531B" w:rsidRDefault="00225E39" w:rsidP="00257CE9">
            <w:pPr>
              <w:pStyle w:val="NoSpacing"/>
              <w:jc w:val="center"/>
              <w:rPr>
                <w:rFonts w:cs="Arial"/>
                <w:b/>
                <w:bCs/>
                <w:i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b/>
                <w:bCs/>
                <w:i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2C4154" w14:textId="19396995" w:rsidR="00225E39" w:rsidRPr="00CB531B" w:rsidRDefault="00225E39" w:rsidP="00257CE9">
            <w:pPr>
              <w:pStyle w:val="NoSpacing"/>
              <w:jc w:val="center"/>
              <w:rPr>
                <w:rFonts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eastAsia="en-GB"/>
              </w:rPr>
              <w:t>Spray BT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9BE4DA" w14:textId="498151CF" w:rsidR="00225E39" w:rsidRPr="00CB531B" w:rsidRDefault="00225E39" w:rsidP="00257CE9">
            <w:pPr>
              <w:pStyle w:val="NoSpacing"/>
              <w:jc w:val="center"/>
              <w:rPr>
                <w:rFonts w:cs="Arial"/>
                <w:b/>
                <w:bCs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b/>
                <w:bCs/>
                <w:sz w:val="18"/>
                <w:szCs w:val="18"/>
                <w:lang w:eastAsia="en-GB"/>
              </w:rPr>
              <w:t>Spray 1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A756EF" w14:textId="77777777" w:rsidR="00225E39" w:rsidRPr="00CB531B" w:rsidRDefault="00225E39" w:rsidP="00257CE9">
            <w:pPr>
              <w:pStyle w:val="NoSpacing"/>
              <w:jc w:val="center"/>
              <w:rPr>
                <w:rFonts w:cs="Arial"/>
                <w:b/>
                <w:bCs/>
                <w:i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b/>
                <w:bCs/>
                <w:sz w:val="18"/>
                <w:szCs w:val="18"/>
                <w:lang w:eastAsia="en-GB"/>
              </w:rPr>
              <w:t>Spray 2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BF0390" w14:textId="77777777" w:rsidR="00225E39" w:rsidRPr="00CB531B" w:rsidRDefault="00225E39" w:rsidP="00257CE9">
            <w:pPr>
              <w:pStyle w:val="NoSpacing"/>
              <w:jc w:val="center"/>
              <w:rPr>
                <w:rFonts w:cs="Arial"/>
                <w:b/>
                <w:bCs/>
                <w:i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b/>
                <w:bCs/>
                <w:sz w:val="18"/>
                <w:szCs w:val="18"/>
                <w:lang w:eastAsia="en-GB"/>
              </w:rPr>
              <w:t>Spray 3</w:t>
            </w:r>
          </w:p>
        </w:tc>
      </w:tr>
      <w:tr w:rsidR="00225E39" w:rsidRPr="00CB531B" w14:paraId="33706CF0" w14:textId="77777777" w:rsidTr="00225E39">
        <w:trPr>
          <w:trHeight w:val="170"/>
        </w:trPr>
        <w:tc>
          <w:tcPr>
            <w:tcW w:w="36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FAD6" w14:textId="77777777" w:rsidR="00225E39" w:rsidRPr="00CB531B" w:rsidRDefault="00225E39" w:rsidP="00E96BCA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 w:rsidRPr="00CB531B">
              <w:rPr>
                <w:sz w:val="18"/>
                <w:szCs w:val="18"/>
                <w:lang w:eastAsia="en-GB"/>
              </w:rPr>
              <w:t>NORTH</w:t>
            </w:r>
          </w:p>
        </w:tc>
        <w:tc>
          <w:tcPr>
            <w:tcW w:w="58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E380" w14:textId="77777777" w:rsidR="00225E39" w:rsidRPr="00CB531B" w:rsidRDefault="00225E39" w:rsidP="00E96BCA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KANIHARI</w:t>
            </w:r>
          </w:p>
        </w:tc>
        <w:tc>
          <w:tcPr>
            <w:tcW w:w="51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4D70" w14:textId="77777777" w:rsidR="00225E39" w:rsidRPr="00CB531B" w:rsidRDefault="00225E39" w:rsidP="00E96BCA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9469" w14:textId="77777777" w:rsidR="00225E39" w:rsidRPr="00CB531B" w:rsidRDefault="00225E39" w:rsidP="00E96BCA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KAI01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4800" w14:textId="77777777" w:rsidR="00225E39" w:rsidRPr="00CB531B" w:rsidRDefault="00225E39" w:rsidP="00E96BCA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24.607389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0942" w14:textId="77777777" w:rsidR="00225E39" w:rsidRPr="00CB531B" w:rsidRDefault="00225E39" w:rsidP="00E96BCA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90.482139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F9FA" w14:textId="77777777" w:rsidR="00225E39" w:rsidRPr="00CB531B" w:rsidRDefault="00225E39" w:rsidP="00E96BCA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E07C5D" w14:textId="34E1410E" w:rsidR="00225E39" w:rsidRPr="00CB531B" w:rsidRDefault="00225E39" w:rsidP="00E96BCA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4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0</w:t>
            </w:r>
            <w:r>
              <w:rPr>
                <w:rFonts w:cs="Arial"/>
                <w:sz w:val="18"/>
                <w:szCs w:val="18"/>
                <w:lang w:eastAsia="en-GB"/>
              </w:rPr>
              <w:t>5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13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A4ACDB" w14:textId="19D2DFCD" w:rsidR="00225E39" w:rsidRPr="00CB531B" w:rsidRDefault="00225E39" w:rsidP="00E96BCA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5/12/13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8840DF" w14:textId="77777777" w:rsidR="00225E39" w:rsidRPr="00CB531B" w:rsidRDefault="00225E39" w:rsidP="00E96BCA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4/06/14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2D99C2" w14:textId="77777777" w:rsidR="00225E39" w:rsidRPr="00CB531B" w:rsidRDefault="00225E39" w:rsidP="00E96BCA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</w:tr>
      <w:tr w:rsidR="00225E39" w:rsidRPr="00CB531B" w14:paraId="5D85F68F" w14:textId="77777777" w:rsidTr="00225E39">
        <w:trPr>
          <w:trHeight w:val="170"/>
        </w:trPr>
        <w:tc>
          <w:tcPr>
            <w:tcW w:w="3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F545" w14:textId="77777777" w:rsidR="00225E39" w:rsidRPr="00CB531B" w:rsidRDefault="00225E39" w:rsidP="00E96BCA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5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6036" w14:textId="77777777" w:rsidR="00225E39" w:rsidRPr="00CB531B" w:rsidRDefault="00225E39" w:rsidP="00E96BCA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51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D31B" w14:textId="77777777" w:rsidR="00225E39" w:rsidRPr="00CB531B" w:rsidRDefault="00225E39" w:rsidP="00E96BCA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8455" w14:textId="77777777" w:rsidR="00225E39" w:rsidRPr="00CB531B" w:rsidRDefault="00225E39" w:rsidP="00E96BCA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KAI0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7C56" w14:textId="77777777" w:rsidR="00225E39" w:rsidRPr="00CB531B" w:rsidRDefault="00225E39" w:rsidP="00E96BCA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24.60866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9F59" w14:textId="77777777" w:rsidR="00225E39" w:rsidRPr="00CB531B" w:rsidRDefault="00225E39" w:rsidP="00E96BCA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90.46816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E456" w14:textId="77777777" w:rsidR="00225E39" w:rsidRPr="00CB531B" w:rsidRDefault="00225E39" w:rsidP="00E96BCA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2C375748" w14:textId="76667FA8" w:rsidR="00225E39" w:rsidRPr="00CB531B" w:rsidRDefault="00225E39" w:rsidP="00E96BCA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4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0</w:t>
            </w:r>
            <w:r>
              <w:rPr>
                <w:rFonts w:cs="Arial"/>
                <w:sz w:val="18"/>
                <w:szCs w:val="18"/>
                <w:lang w:eastAsia="en-GB"/>
              </w:rPr>
              <w:t>5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EC38A43" w14:textId="440FC64D" w:rsidR="00225E39" w:rsidRPr="00CB531B" w:rsidRDefault="00225E39" w:rsidP="00E96BCA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4/06/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E9C1013" w14:textId="77777777" w:rsidR="00225E39" w:rsidRPr="00CB531B" w:rsidRDefault="00225E39" w:rsidP="00E96BCA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4/03/1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4215351" w14:textId="77777777" w:rsidR="00225E39" w:rsidRPr="00CB531B" w:rsidRDefault="00225E39" w:rsidP="00E96BCA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</w:tr>
      <w:tr w:rsidR="00225E39" w:rsidRPr="00CB531B" w14:paraId="010B2C5F" w14:textId="77777777" w:rsidTr="00225E39">
        <w:trPr>
          <w:trHeight w:val="170"/>
        </w:trPr>
        <w:tc>
          <w:tcPr>
            <w:tcW w:w="3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A543" w14:textId="77777777" w:rsidR="00225E39" w:rsidRPr="00CB531B" w:rsidRDefault="00225E39" w:rsidP="00E96BCA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5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E8F5" w14:textId="77777777" w:rsidR="00225E39" w:rsidRPr="00CB531B" w:rsidRDefault="00225E39" w:rsidP="00E96BCA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51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F551" w14:textId="77777777" w:rsidR="00225E39" w:rsidRPr="00CB531B" w:rsidRDefault="00225E39" w:rsidP="00E96BCA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F713" w14:textId="77777777" w:rsidR="00225E39" w:rsidRPr="00CB531B" w:rsidRDefault="00225E39" w:rsidP="00E96BCA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KAI0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54CA" w14:textId="77777777" w:rsidR="00225E39" w:rsidRPr="00CB531B" w:rsidRDefault="00225E39" w:rsidP="00E96BCA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24.61375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AEC2" w14:textId="77777777" w:rsidR="00225E39" w:rsidRPr="00CB531B" w:rsidRDefault="00225E39" w:rsidP="00E96BCA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90.46961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3F77" w14:textId="77777777" w:rsidR="00225E39" w:rsidRPr="00CB531B" w:rsidRDefault="00225E39" w:rsidP="00E96BCA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0EE8B34" w14:textId="05E1BF58" w:rsidR="00225E39" w:rsidRPr="00CB531B" w:rsidRDefault="00225E39" w:rsidP="00E96BCA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4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0</w:t>
            </w:r>
            <w:r>
              <w:rPr>
                <w:rFonts w:cs="Arial"/>
                <w:sz w:val="18"/>
                <w:szCs w:val="18"/>
                <w:lang w:eastAsia="en-GB"/>
              </w:rPr>
              <w:t>5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7507CCB" w14:textId="621C40CB" w:rsidR="00225E39" w:rsidRPr="00CB531B" w:rsidRDefault="00225E39" w:rsidP="00E96BCA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5/12/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5D032F1" w14:textId="77777777" w:rsidR="00225E39" w:rsidRPr="00CB531B" w:rsidRDefault="00225E39" w:rsidP="00E96BCA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4/06/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F3F0E10" w14:textId="77777777" w:rsidR="00225E39" w:rsidRPr="00CB531B" w:rsidRDefault="00225E39" w:rsidP="00E96BCA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</w:tr>
      <w:tr w:rsidR="00225E39" w:rsidRPr="00CB531B" w14:paraId="48FB4702" w14:textId="77777777" w:rsidTr="00225E39">
        <w:trPr>
          <w:trHeight w:val="170"/>
        </w:trPr>
        <w:tc>
          <w:tcPr>
            <w:tcW w:w="3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E09A" w14:textId="77777777" w:rsidR="00225E39" w:rsidRPr="00CB531B" w:rsidRDefault="00225E39" w:rsidP="00E96BCA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580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22E3D" w14:textId="77777777" w:rsidR="00225E39" w:rsidRPr="00CB531B" w:rsidRDefault="00225E39" w:rsidP="00E96BCA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516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4CBA5" w14:textId="77777777" w:rsidR="00225E39" w:rsidRPr="00CB531B" w:rsidRDefault="00225E39" w:rsidP="00E96BCA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51CE7" w14:textId="77777777" w:rsidR="00225E39" w:rsidRPr="00CB531B" w:rsidRDefault="00225E39" w:rsidP="00E96BCA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KAI04</w:t>
            </w:r>
          </w:p>
        </w:tc>
        <w:tc>
          <w:tcPr>
            <w:tcW w:w="48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2D151" w14:textId="77777777" w:rsidR="00225E39" w:rsidRPr="00CB531B" w:rsidRDefault="00225E39" w:rsidP="00E96BCA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24.615028</w:t>
            </w:r>
          </w:p>
        </w:tc>
        <w:tc>
          <w:tcPr>
            <w:tcW w:w="48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4CC99" w14:textId="77777777" w:rsidR="00225E39" w:rsidRPr="00CB531B" w:rsidRDefault="00225E39" w:rsidP="00E96BCA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90.473972</w:t>
            </w:r>
          </w:p>
        </w:tc>
        <w:tc>
          <w:tcPr>
            <w:tcW w:w="40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9B797" w14:textId="77777777" w:rsidR="00225E39" w:rsidRPr="00CB531B" w:rsidRDefault="00225E39" w:rsidP="00E96BCA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44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1463387" w14:textId="13C9FCFA" w:rsidR="00225E39" w:rsidRPr="00CB531B" w:rsidRDefault="00225E39" w:rsidP="00E96BCA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44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174E391" w14:textId="0A5F3378" w:rsidR="00225E39" w:rsidRPr="00CB531B" w:rsidRDefault="00225E39" w:rsidP="00E96BCA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4/06/14</w:t>
            </w:r>
          </w:p>
        </w:tc>
        <w:tc>
          <w:tcPr>
            <w:tcW w:w="44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C4ADEA2" w14:textId="77777777" w:rsidR="00225E39" w:rsidRPr="00CB531B" w:rsidRDefault="00225E39" w:rsidP="00E96BCA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4/03/15</w:t>
            </w:r>
          </w:p>
        </w:tc>
        <w:tc>
          <w:tcPr>
            <w:tcW w:w="44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F4BC617" w14:textId="77777777" w:rsidR="00225E39" w:rsidRPr="00CB531B" w:rsidRDefault="00225E39" w:rsidP="00E96BCA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</w:tr>
      <w:tr w:rsidR="00225E39" w:rsidRPr="00CB531B" w14:paraId="675D6170" w14:textId="77777777" w:rsidTr="00225E39">
        <w:trPr>
          <w:trHeight w:val="170"/>
        </w:trPr>
        <w:tc>
          <w:tcPr>
            <w:tcW w:w="3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EBDE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580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A32E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KHUSTIA-2</w:t>
            </w:r>
          </w:p>
        </w:tc>
        <w:tc>
          <w:tcPr>
            <w:tcW w:w="516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D52E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370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2BC3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K2U01</w:t>
            </w:r>
          </w:p>
        </w:tc>
        <w:tc>
          <w:tcPr>
            <w:tcW w:w="48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C0D0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24.584306</w:t>
            </w:r>
          </w:p>
        </w:tc>
        <w:tc>
          <w:tcPr>
            <w:tcW w:w="48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D7C2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90.480861</w:t>
            </w:r>
          </w:p>
        </w:tc>
        <w:tc>
          <w:tcPr>
            <w:tcW w:w="40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1268" w14:textId="0E6EBFAB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</w:t>
            </w:r>
            <w:r>
              <w:rPr>
                <w:rFonts w:cs="Arial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44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7F43ABA" w14:textId="1E4C8F76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9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0</w:t>
            </w:r>
            <w:r>
              <w:rPr>
                <w:rFonts w:cs="Arial"/>
                <w:sz w:val="18"/>
                <w:szCs w:val="18"/>
                <w:lang w:eastAsia="en-GB"/>
              </w:rPr>
              <w:t>5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13</w:t>
            </w:r>
          </w:p>
        </w:tc>
        <w:tc>
          <w:tcPr>
            <w:tcW w:w="44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37FECF6" w14:textId="7D33669B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5/12/13</w:t>
            </w:r>
          </w:p>
        </w:tc>
        <w:tc>
          <w:tcPr>
            <w:tcW w:w="44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DB2504A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18/07/14</w:t>
            </w:r>
          </w:p>
        </w:tc>
        <w:tc>
          <w:tcPr>
            <w:tcW w:w="44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CBF0632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</w:tr>
      <w:tr w:rsidR="00225E39" w:rsidRPr="00CB531B" w14:paraId="14E631AC" w14:textId="77777777" w:rsidTr="00225E39">
        <w:trPr>
          <w:trHeight w:val="170"/>
        </w:trPr>
        <w:tc>
          <w:tcPr>
            <w:tcW w:w="3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E526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5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A604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51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BEAC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9071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K2U0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3597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24.58436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A2F9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90.48066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D803" w14:textId="4D14C6F6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1</w:t>
            </w:r>
            <w:r>
              <w:rPr>
                <w:rFonts w:cs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608A2CE" w14:textId="79B4F33F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9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0</w:t>
            </w:r>
            <w:r>
              <w:rPr>
                <w:rFonts w:cs="Arial"/>
                <w:sz w:val="18"/>
                <w:szCs w:val="18"/>
                <w:lang w:eastAsia="en-GB"/>
              </w:rPr>
              <w:t>5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D2FD5B7" w14:textId="2F7DBEAC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5/12/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F26932A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18/07/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5E88941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</w:tr>
      <w:tr w:rsidR="00225E39" w:rsidRPr="00CB531B" w14:paraId="16506BF5" w14:textId="77777777" w:rsidTr="00225E39">
        <w:trPr>
          <w:trHeight w:val="170"/>
        </w:trPr>
        <w:tc>
          <w:tcPr>
            <w:tcW w:w="3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49A8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5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9863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51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C615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15B4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K2U0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80D2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24.59022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B761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90.48405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DBD5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D69FA2E" w14:textId="3BA7CE65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9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0</w:t>
            </w:r>
            <w:r>
              <w:rPr>
                <w:rFonts w:cs="Arial"/>
                <w:sz w:val="18"/>
                <w:szCs w:val="18"/>
                <w:lang w:eastAsia="en-GB"/>
              </w:rPr>
              <w:t>5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A0C3AD1" w14:textId="145A75E8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5/12/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23945DB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18/07/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A39CBE8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</w:tr>
      <w:tr w:rsidR="00225E39" w:rsidRPr="00CB531B" w14:paraId="06BB664F" w14:textId="77777777" w:rsidTr="00225E39">
        <w:trPr>
          <w:trHeight w:val="170"/>
        </w:trPr>
        <w:tc>
          <w:tcPr>
            <w:tcW w:w="3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6667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5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5370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51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B73F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B145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K2U0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858C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24.59030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31D6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90.48402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C0C1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CA7F332" w14:textId="064B6B70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9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0</w:t>
            </w:r>
            <w:r>
              <w:rPr>
                <w:rFonts w:cs="Arial"/>
                <w:sz w:val="18"/>
                <w:szCs w:val="18"/>
                <w:lang w:eastAsia="en-GB"/>
              </w:rPr>
              <w:t>5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71E4FB4" w14:textId="15AF99B2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5/12/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0E490F1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18/07/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B9964C3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</w:tr>
      <w:tr w:rsidR="00225E39" w:rsidRPr="00CB531B" w14:paraId="6FF9B1B1" w14:textId="77777777" w:rsidTr="00225E39">
        <w:trPr>
          <w:trHeight w:val="170"/>
        </w:trPr>
        <w:tc>
          <w:tcPr>
            <w:tcW w:w="3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9387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580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89009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516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A9BFD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EEFE8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K2U05</w:t>
            </w:r>
          </w:p>
        </w:tc>
        <w:tc>
          <w:tcPr>
            <w:tcW w:w="48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67D8F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24.583139</w:t>
            </w:r>
          </w:p>
        </w:tc>
        <w:tc>
          <w:tcPr>
            <w:tcW w:w="48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BAE77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90.482167</w:t>
            </w:r>
          </w:p>
        </w:tc>
        <w:tc>
          <w:tcPr>
            <w:tcW w:w="40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0EB10" w14:textId="73A799FE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4</w:t>
            </w:r>
            <w:r>
              <w:rPr>
                <w:rFonts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C64D8FC" w14:textId="48E5D1C0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9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0</w:t>
            </w:r>
            <w:r>
              <w:rPr>
                <w:rFonts w:cs="Arial"/>
                <w:sz w:val="18"/>
                <w:szCs w:val="18"/>
                <w:lang w:eastAsia="en-GB"/>
              </w:rPr>
              <w:t>5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13</w:t>
            </w:r>
          </w:p>
        </w:tc>
        <w:tc>
          <w:tcPr>
            <w:tcW w:w="44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336AADE" w14:textId="22297B1D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5/12/13</w:t>
            </w:r>
          </w:p>
        </w:tc>
        <w:tc>
          <w:tcPr>
            <w:tcW w:w="44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345C969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18/07/14</w:t>
            </w:r>
          </w:p>
        </w:tc>
        <w:tc>
          <w:tcPr>
            <w:tcW w:w="44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74C94EB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</w:tr>
      <w:tr w:rsidR="00225E39" w:rsidRPr="00CB531B" w14:paraId="55787F0A" w14:textId="77777777" w:rsidTr="00225E39">
        <w:trPr>
          <w:trHeight w:val="170"/>
        </w:trPr>
        <w:tc>
          <w:tcPr>
            <w:tcW w:w="3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C797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580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C21A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KAKCHOR</w:t>
            </w:r>
          </w:p>
        </w:tc>
        <w:tc>
          <w:tcPr>
            <w:tcW w:w="516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158B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370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54E2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KAK01</w:t>
            </w:r>
          </w:p>
        </w:tc>
        <w:tc>
          <w:tcPr>
            <w:tcW w:w="48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1E59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24.587389</w:t>
            </w:r>
          </w:p>
        </w:tc>
        <w:tc>
          <w:tcPr>
            <w:tcW w:w="48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F14F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90.440917</w:t>
            </w:r>
          </w:p>
        </w:tc>
        <w:tc>
          <w:tcPr>
            <w:tcW w:w="40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2748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4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33F0D7E" w14:textId="7C94BA4B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2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0</w:t>
            </w:r>
            <w:r>
              <w:rPr>
                <w:rFonts w:cs="Arial"/>
                <w:sz w:val="18"/>
                <w:szCs w:val="18"/>
                <w:lang w:eastAsia="en-GB"/>
              </w:rPr>
              <w:t>5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13</w:t>
            </w:r>
          </w:p>
        </w:tc>
        <w:tc>
          <w:tcPr>
            <w:tcW w:w="44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3D3EF37" w14:textId="33E50008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5/12/13</w:t>
            </w:r>
          </w:p>
        </w:tc>
        <w:tc>
          <w:tcPr>
            <w:tcW w:w="44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48CF229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06/07/14</w:t>
            </w:r>
          </w:p>
        </w:tc>
        <w:tc>
          <w:tcPr>
            <w:tcW w:w="44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E32FF4A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11/03/15</w:t>
            </w:r>
          </w:p>
        </w:tc>
      </w:tr>
      <w:tr w:rsidR="00225E39" w:rsidRPr="00CB531B" w14:paraId="28C9D2BE" w14:textId="77777777" w:rsidTr="00225E39">
        <w:trPr>
          <w:trHeight w:val="170"/>
        </w:trPr>
        <w:tc>
          <w:tcPr>
            <w:tcW w:w="3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9594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580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CF44D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516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52E41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C25E3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KAK02</w:t>
            </w:r>
          </w:p>
        </w:tc>
        <w:tc>
          <w:tcPr>
            <w:tcW w:w="48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67118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24.596694</w:t>
            </w:r>
          </w:p>
        </w:tc>
        <w:tc>
          <w:tcPr>
            <w:tcW w:w="48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D9AD4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90.445944</w:t>
            </w:r>
          </w:p>
        </w:tc>
        <w:tc>
          <w:tcPr>
            <w:tcW w:w="40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9B38C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4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AFFB4BE" w14:textId="6EB6703F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2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0</w:t>
            </w:r>
            <w:r>
              <w:rPr>
                <w:rFonts w:cs="Arial"/>
                <w:sz w:val="18"/>
                <w:szCs w:val="18"/>
                <w:lang w:eastAsia="en-GB"/>
              </w:rPr>
              <w:t>5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13</w:t>
            </w:r>
          </w:p>
        </w:tc>
        <w:tc>
          <w:tcPr>
            <w:tcW w:w="44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639D781" w14:textId="54F58BC4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5/12/13</w:t>
            </w:r>
          </w:p>
        </w:tc>
        <w:tc>
          <w:tcPr>
            <w:tcW w:w="44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40D3AF1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06/07/14</w:t>
            </w:r>
          </w:p>
        </w:tc>
        <w:tc>
          <w:tcPr>
            <w:tcW w:w="44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A9B0989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7/03/15</w:t>
            </w:r>
          </w:p>
        </w:tc>
      </w:tr>
      <w:tr w:rsidR="00225E39" w:rsidRPr="00CB531B" w14:paraId="6BD313C4" w14:textId="77777777" w:rsidTr="00225E39">
        <w:trPr>
          <w:trHeight w:val="170"/>
        </w:trPr>
        <w:tc>
          <w:tcPr>
            <w:tcW w:w="3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942B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580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2AF5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KHUSTIA-1</w:t>
            </w:r>
          </w:p>
        </w:tc>
        <w:tc>
          <w:tcPr>
            <w:tcW w:w="516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E413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370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9C66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K1U01</w:t>
            </w:r>
          </w:p>
        </w:tc>
        <w:tc>
          <w:tcPr>
            <w:tcW w:w="48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B352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24.601361</w:t>
            </w:r>
          </w:p>
        </w:tc>
        <w:tc>
          <w:tcPr>
            <w:tcW w:w="48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2875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90.492083</w:t>
            </w:r>
          </w:p>
        </w:tc>
        <w:tc>
          <w:tcPr>
            <w:tcW w:w="40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D7E9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4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696F979" w14:textId="7130EC09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9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0</w:t>
            </w:r>
            <w:r>
              <w:rPr>
                <w:rFonts w:cs="Arial"/>
                <w:sz w:val="18"/>
                <w:szCs w:val="18"/>
                <w:lang w:eastAsia="en-GB"/>
              </w:rPr>
              <w:t>5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13</w:t>
            </w:r>
          </w:p>
        </w:tc>
        <w:tc>
          <w:tcPr>
            <w:tcW w:w="44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768E375" w14:textId="6EC5D55B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5/12/13</w:t>
            </w:r>
          </w:p>
        </w:tc>
        <w:tc>
          <w:tcPr>
            <w:tcW w:w="44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DEAC2DE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16/06/14</w:t>
            </w:r>
          </w:p>
        </w:tc>
        <w:tc>
          <w:tcPr>
            <w:tcW w:w="44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2427D71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</w:tr>
      <w:tr w:rsidR="00225E39" w:rsidRPr="00CB531B" w14:paraId="47964780" w14:textId="77777777" w:rsidTr="00225E39">
        <w:trPr>
          <w:trHeight w:val="170"/>
        </w:trPr>
        <w:tc>
          <w:tcPr>
            <w:tcW w:w="3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3D7E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5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C4D7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51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638B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93A7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K1U0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446F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24.60280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3D33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90.49361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B66C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25F0AC19" w14:textId="213C3FC6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9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0</w:t>
            </w:r>
            <w:r>
              <w:rPr>
                <w:rFonts w:cs="Arial"/>
                <w:sz w:val="18"/>
                <w:szCs w:val="18"/>
                <w:lang w:eastAsia="en-GB"/>
              </w:rPr>
              <w:t>5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2F9A58D4" w14:textId="58ED62B5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5/12/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F4E7FC7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17/06/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188C911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</w:tr>
      <w:tr w:rsidR="00225E39" w:rsidRPr="00CB531B" w14:paraId="425F2C57" w14:textId="77777777" w:rsidTr="00225E39">
        <w:trPr>
          <w:trHeight w:val="170"/>
        </w:trPr>
        <w:tc>
          <w:tcPr>
            <w:tcW w:w="3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C76C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5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76D7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51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F2A5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63EF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K1U0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7FF2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24.60480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42A0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90.48522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DA8D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2F08E977" w14:textId="5A344161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9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0</w:t>
            </w:r>
            <w:r>
              <w:rPr>
                <w:rFonts w:cs="Arial"/>
                <w:sz w:val="18"/>
                <w:szCs w:val="18"/>
                <w:lang w:eastAsia="en-GB"/>
              </w:rPr>
              <w:t>5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AB838AD" w14:textId="1D06F59A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5/12/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8631C70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16/06/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D46DB7E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</w:tr>
      <w:tr w:rsidR="00225E39" w:rsidRPr="00CB531B" w14:paraId="0D106212" w14:textId="77777777" w:rsidTr="00225E39">
        <w:trPr>
          <w:trHeight w:val="170"/>
        </w:trPr>
        <w:tc>
          <w:tcPr>
            <w:tcW w:w="3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EEF4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5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EF52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51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C6C0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82CE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K1U0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D528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24.60525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1B79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90.48502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D6C8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B920F74" w14:textId="6CB879EA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9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0</w:t>
            </w:r>
            <w:r>
              <w:rPr>
                <w:rFonts w:cs="Arial"/>
                <w:sz w:val="18"/>
                <w:szCs w:val="18"/>
                <w:lang w:eastAsia="en-GB"/>
              </w:rPr>
              <w:t>5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86BB118" w14:textId="03F14FE1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5/12/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267591B4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16/06/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76371C6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</w:tr>
      <w:tr w:rsidR="00225E39" w:rsidRPr="00CB531B" w14:paraId="54FF6099" w14:textId="77777777" w:rsidTr="00225E39">
        <w:trPr>
          <w:trHeight w:val="170"/>
        </w:trPr>
        <w:tc>
          <w:tcPr>
            <w:tcW w:w="3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F54D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580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55D9F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516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55DA6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68EAF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K1U05</w:t>
            </w:r>
          </w:p>
        </w:tc>
        <w:tc>
          <w:tcPr>
            <w:tcW w:w="48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CA033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24.611028</w:t>
            </w:r>
          </w:p>
        </w:tc>
        <w:tc>
          <w:tcPr>
            <w:tcW w:w="48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A8917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90.488750</w:t>
            </w:r>
          </w:p>
        </w:tc>
        <w:tc>
          <w:tcPr>
            <w:tcW w:w="40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9F28C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4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DB66498" w14:textId="7279A028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9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0</w:t>
            </w:r>
            <w:r>
              <w:rPr>
                <w:rFonts w:cs="Arial"/>
                <w:sz w:val="18"/>
                <w:szCs w:val="18"/>
                <w:lang w:eastAsia="en-GB"/>
              </w:rPr>
              <w:t>5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13</w:t>
            </w:r>
          </w:p>
        </w:tc>
        <w:tc>
          <w:tcPr>
            <w:tcW w:w="44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6EAD1BB" w14:textId="0D67AF22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5/12/13</w:t>
            </w:r>
          </w:p>
        </w:tc>
        <w:tc>
          <w:tcPr>
            <w:tcW w:w="44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97CC9DA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17/06/14</w:t>
            </w:r>
          </w:p>
        </w:tc>
        <w:tc>
          <w:tcPr>
            <w:tcW w:w="44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3587EA5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</w:tr>
      <w:tr w:rsidR="00225E39" w:rsidRPr="00CB531B" w14:paraId="2EA91009" w14:textId="77777777" w:rsidTr="00225E39">
        <w:trPr>
          <w:trHeight w:val="170"/>
        </w:trPr>
        <w:tc>
          <w:tcPr>
            <w:tcW w:w="3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B38F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580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56F5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SOLIMPUR</w:t>
            </w:r>
          </w:p>
        </w:tc>
        <w:tc>
          <w:tcPr>
            <w:tcW w:w="516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BEF6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370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A18E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SOL01</w:t>
            </w:r>
          </w:p>
        </w:tc>
        <w:tc>
          <w:tcPr>
            <w:tcW w:w="48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BBA6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24.589417</w:t>
            </w:r>
          </w:p>
        </w:tc>
        <w:tc>
          <w:tcPr>
            <w:tcW w:w="48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9AE9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90.353694</w:t>
            </w:r>
          </w:p>
        </w:tc>
        <w:tc>
          <w:tcPr>
            <w:tcW w:w="40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9AB0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4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D615EE9" w14:textId="4C5F86B4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12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0</w:t>
            </w:r>
            <w:r>
              <w:rPr>
                <w:rFonts w:cs="Arial"/>
                <w:sz w:val="18"/>
                <w:szCs w:val="18"/>
                <w:lang w:eastAsia="en-GB"/>
              </w:rPr>
              <w:t>5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13</w:t>
            </w:r>
          </w:p>
        </w:tc>
        <w:tc>
          <w:tcPr>
            <w:tcW w:w="44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C3714B2" w14:textId="393E12BB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5/12/13</w:t>
            </w:r>
          </w:p>
        </w:tc>
        <w:tc>
          <w:tcPr>
            <w:tcW w:w="44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821EACC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7/06/14</w:t>
            </w:r>
          </w:p>
        </w:tc>
        <w:tc>
          <w:tcPr>
            <w:tcW w:w="44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83970CB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11/03/15</w:t>
            </w:r>
          </w:p>
        </w:tc>
      </w:tr>
      <w:tr w:rsidR="00225E39" w:rsidRPr="00CB531B" w14:paraId="1E4BD931" w14:textId="77777777" w:rsidTr="00225E39">
        <w:trPr>
          <w:trHeight w:val="170"/>
        </w:trPr>
        <w:tc>
          <w:tcPr>
            <w:tcW w:w="3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FF84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5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210D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51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CF1B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217D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SOL0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9AB6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24.59211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444F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90.35802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5ED8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253FCD31" w14:textId="589128D2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12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0</w:t>
            </w:r>
            <w:r>
              <w:rPr>
                <w:rFonts w:cs="Arial"/>
                <w:sz w:val="18"/>
                <w:szCs w:val="18"/>
                <w:lang w:eastAsia="en-GB"/>
              </w:rPr>
              <w:t>5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F665DA1" w14:textId="3B82D55B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5/12/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522EF8A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7/06/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84C32F5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</w:tr>
      <w:tr w:rsidR="00225E39" w:rsidRPr="00CB531B" w14:paraId="28544237" w14:textId="77777777" w:rsidTr="00225E39">
        <w:trPr>
          <w:trHeight w:val="170"/>
        </w:trPr>
        <w:tc>
          <w:tcPr>
            <w:tcW w:w="3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EDC3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5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3E30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51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83F0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797C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SOL0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6814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24.57702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C5E6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90.3549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BAFA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91056D8" w14:textId="1C3F457F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12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0</w:t>
            </w:r>
            <w:r>
              <w:rPr>
                <w:rFonts w:cs="Arial"/>
                <w:sz w:val="18"/>
                <w:szCs w:val="18"/>
                <w:lang w:eastAsia="en-GB"/>
              </w:rPr>
              <w:t>5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9611264" w14:textId="1BAF8F12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5/12/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C0B4CAF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7/06/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889C4EC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</w:tr>
      <w:tr w:rsidR="00225E39" w:rsidRPr="00CB531B" w14:paraId="7165C176" w14:textId="77777777" w:rsidTr="00225E39">
        <w:trPr>
          <w:trHeight w:val="170"/>
        </w:trPr>
        <w:tc>
          <w:tcPr>
            <w:tcW w:w="3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FF76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580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136A6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516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A3D8C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7E306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SOL04</w:t>
            </w:r>
          </w:p>
        </w:tc>
        <w:tc>
          <w:tcPr>
            <w:tcW w:w="48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D3BBE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24.583278</w:t>
            </w:r>
          </w:p>
        </w:tc>
        <w:tc>
          <w:tcPr>
            <w:tcW w:w="48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9A457" w14:textId="77777777" w:rsidR="00225E39" w:rsidRPr="00CB531B" w:rsidRDefault="00225E39" w:rsidP="00392241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90.365972</w:t>
            </w:r>
          </w:p>
        </w:tc>
        <w:tc>
          <w:tcPr>
            <w:tcW w:w="40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27FEA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5646630" w14:textId="0D446F98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12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0</w:t>
            </w:r>
            <w:r>
              <w:rPr>
                <w:rFonts w:cs="Arial"/>
                <w:sz w:val="18"/>
                <w:szCs w:val="18"/>
                <w:lang w:eastAsia="en-GB"/>
              </w:rPr>
              <w:t>5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13</w:t>
            </w:r>
          </w:p>
        </w:tc>
        <w:tc>
          <w:tcPr>
            <w:tcW w:w="44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0B1F379" w14:textId="42E063E0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5D63D07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6F007BC" w14:textId="77777777" w:rsidR="00225E39" w:rsidRPr="00CB531B" w:rsidRDefault="00225E39" w:rsidP="00392241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</w:tr>
      <w:tr w:rsidR="00225E39" w:rsidRPr="00CB531B" w14:paraId="0B1AF2DC" w14:textId="77777777" w:rsidTr="00225E39">
        <w:trPr>
          <w:trHeight w:val="170"/>
        </w:trPr>
        <w:tc>
          <w:tcPr>
            <w:tcW w:w="3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C9F8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580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23E9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BIEARTA</w:t>
            </w:r>
          </w:p>
        </w:tc>
        <w:tc>
          <w:tcPr>
            <w:tcW w:w="516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5BF0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Non/Low</w:t>
            </w:r>
          </w:p>
        </w:tc>
        <w:tc>
          <w:tcPr>
            <w:tcW w:w="370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EC2B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BIE01</w:t>
            </w:r>
          </w:p>
        </w:tc>
        <w:tc>
          <w:tcPr>
            <w:tcW w:w="48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E956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24.604417</w:t>
            </w:r>
          </w:p>
        </w:tc>
        <w:tc>
          <w:tcPr>
            <w:tcW w:w="48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7F87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90.495944</w:t>
            </w:r>
          </w:p>
        </w:tc>
        <w:tc>
          <w:tcPr>
            <w:tcW w:w="40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3E7B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4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CC53144" w14:textId="7DBDCCDB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521658">
              <w:rPr>
                <w:rFonts w:cs="Arial"/>
                <w:sz w:val="18"/>
                <w:szCs w:val="18"/>
                <w:lang w:eastAsia="en-GB"/>
              </w:rPr>
              <w:t>26/04/13</w:t>
            </w:r>
          </w:p>
        </w:tc>
        <w:tc>
          <w:tcPr>
            <w:tcW w:w="44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3FB9F66" w14:textId="67B102CC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5/12/13</w:t>
            </w:r>
          </w:p>
        </w:tc>
        <w:tc>
          <w:tcPr>
            <w:tcW w:w="44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71EADB2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10/06/14</w:t>
            </w:r>
          </w:p>
        </w:tc>
        <w:tc>
          <w:tcPr>
            <w:tcW w:w="44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EFA805B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</w:tr>
      <w:tr w:rsidR="00225E39" w:rsidRPr="00CB531B" w14:paraId="61695BEC" w14:textId="77777777" w:rsidTr="00225E39">
        <w:trPr>
          <w:trHeight w:val="170"/>
        </w:trPr>
        <w:tc>
          <w:tcPr>
            <w:tcW w:w="3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A68F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5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7E1C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51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E0EC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952D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BIE0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B836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24.60683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D9CA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90.49933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02FC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4793529" w14:textId="571CB0A6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1FD46E7" w14:textId="03FFB96D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10/06/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2C95DF17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C9C40A9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</w:tr>
      <w:tr w:rsidR="00225E39" w:rsidRPr="00CB531B" w14:paraId="282F73B7" w14:textId="77777777" w:rsidTr="00225E39">
        <w:trPr>
          <w:trHeight w:val="170"/>
        </w:trPr>
        <w:tc>
          <w:tcPr>
            <w:tcW w:w="3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6658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580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B103D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516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ADEEE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74A71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BIE03</w:t>
            </w:r>
          </w:p>
        </w:tc>
        <w:tc>
          <w:tcPr>
            <w:tcW w:w="48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FC62B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24.611333</w:t>
            </w:r>
          </w:p>
        </w:tc>
        <w:tc>
          <w:tcPr>
            <w:tcW w:w="48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20F80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90.496806</w:t>
            </w:r>
          </w:p>
        </w:tc>
        <w:tc>
          <w:tcPr>
            <w:tcW w:w="40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97DF6" w14:textId="74526CF4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1</w:t>
            </w:r>
            <w:r>
              <w:rPr>
                <w:rFonts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84C17CD" w14:textId="7814F9DD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DD3CBB">
              <w:rPr>
                <w:rFonts w:cs="Arial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44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5D225C0" w14:textId="38F91FF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10/06/14</w:t>
            </w:r>
          </w:p>
        </w:tc>
        <w:tc>
          <w:tcPr>
            <w:tcW w:w="44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9FF195A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A7C9365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</w:tr>
      <w:tr w:rsidR="00225E39" w:rsidRPr="00CB531B" w14:paraId="1C016A8A" w14:textId="77777777" w:rsidTr="00225E39">
        <w:trPr>
          <w:trHeight w:val="170"/>
        </w:trPr>
        <w:tc>
          <w:tcPr>
            <w:tcW w:w="3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0E25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580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730A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BIRRAMPUR</w:t>
            </w:r>
          </w:p>
        </w:tc>
        <w:tc>
          <w:tcPr>
            <w:tcW w:w="516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190E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Non/Low</w:t>
            </w:r>
          </w:p>
        </w:tc>
        <w:tc>
          <w:tcPr>
            <w:tcW w:w="370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0070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BIR01</w:t>
            </w:r>
          </w:p>
        </w:tc>
        <w:tc>
          <w:tcPr>
            <w:tcW w:w="48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6DB4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24.559667</w:t>
            </w:r>
          </w:p>
        </w:tc>
        <w:tc>
          <w:tcPr>
            <w:tcW w:w="48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61E5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90.432611</w:t>
            </w:r>
          </w:p>
        </w:tc>
        <w:tc>
          <w:tcPr>
            <w:tcW w:w="40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36F4" w14:textId="40C0A04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4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E65844D" w14:textId="5EEBC7B9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521658">
              <w:rPr>
                <w:rFonts w:cs="Arial"/>
                <w:sz w:val="18"/>
                <w:szCs w:val="18"/>
                <w:lang w:eastAsia="en-GB"/>
              </w:rPr>
              <w:t>26/04/13</w:t>
            </w:r>
          </w:p>
        </w:tc>
        <w:tc>
          <w:tcPr>
            <w:tcW w:w="44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07D0149" w14:textId="2A3A01D8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5/12/13</w:t>
            </w:r>
          </w:p>
        </w:tc>
        <w:tc>
          <w:tcPr>
            <w:tcW w:w="44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6A734C5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5/07/14</w:t>
            </w:r>
          </w:p>
        </w:tc>
        <w:tc>
          <w:tcPr>
            <w:tcW w:w="44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7A04EF2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9/03/15</w:t>
            </w:r>
          </w:p>
        </w:tc>
      </w:tr>
      <w:tr w:rsidR="00225E39" w:rsidRPr="00CB531B" w14:paraId="0482CAD2" w14:textId="77777777" w:rsidTr="00225E39">
        <w:trPr>
          <w:trHeight w:val="170"/>
        </w:trPr>
        <w:tc>
          <w:tcPr>
            <w:tcW w:w="3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F4B0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5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0BDC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51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BD94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BB9E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BIR0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88F9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24.56400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7380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90.41861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D46F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B5335B8" w14:textId="106BE6C0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521658">
              <w:rPr>
                <w:rFonts w:cs="Arial"/>
                <w:sz w:val="18"/>
                <w:szCs w:val="18"/>
                <w:lang w:eastAsia="en-GB"/>
              </w:rPr>
              <w:t>26/04/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DE2857C" w14:textId="35CF1DEA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627B3C0" w14:textId="5FEE44D1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2C278E17" w14:textId="0293C934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</w:tr>
      <w:tr w:rsidR="00225E39" w:rsidRPr="00CB531B" w14:paraId="774202B9" w14:textId="77777777" w:rsidTr="00225E39">
        <w:trPr>
          <w:trHeight w:val="170"/>
        </w:trPr>
        <w:tc>
          <w:tcPr>
            <w:tcW w:w="3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9230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580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4023E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516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6F750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A9C64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BIR03</w:t>
            </w:r>
          </w:p>
        </w:tc>
        <w:tc>
          <w:tcPr>
            <w:tcW w:w="48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E8A8F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24.566056</w:t>
            </w:r>
          </w:p>
        </w:tc>
        <w:tc>
          <w:tcPr>
            <w:tcW w:w="48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66EE2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90.431556</w:t>
            </w:r>
          </w:p>
        </w:tc>
        <w:tc>
          <w:tcPr>
            <w:tcW w:w="40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8B343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917046F" w14:textId="4A095D93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521658">
              <w:rPr>
                <w:rFonts w:cs="Arial"/>
                <w:sz w:val="18"/>
                <w:szCs w:val="18"/>
                <w:lang w:eastAsia="en-GB"/>
              </w:rPr>
              <w:t>26/04/13</w:t>
            </w:r>
          </w:p>
        </w:tc>
        <w:tc>
          <w:tcPr>
            <w:tcW w:w="44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4F1DF0B" w14:textId="5240C01D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5/12/13</w:t>
            </w:r>
          </w:p>
        </w:tc>
        <w:tc>
          <w:tcPr>
            <w:tcW w:w="44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E066A55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5/07/14</w:t>
            </w:r>
          </w:p>
        </w:tc>
        <w:tc>
          <w:tcPr>
            <w:tcW w:w="44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72A27B5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</w:tr>
      <w:tr w:rsidR="00225E39" w:rsidRPr="00CB531B" w14:paraId="4C7B6951" w14:textId="77777777" w:rsidTr="00225E39">
        <w:trPr>
          <w:trHeight w:val="170"/>
        </w:trPr>
        <w:tc>
          <w:tcPr>
            <w:tcW w:w="3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6759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580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89C9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CHORPARA</w:t>
            </w:r>
          </w:p>
        </w:tc>
        <w:tc>
          <w:tcPr>
            <w:tcW w:w="516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D6A9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Non/Low</w:t>
            </w:r>
          </w:p>
        </w:tc>
        <w:tc>
          <w:tcPr>
            <w:tcW w:w="370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E7C9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CHO01</w:t>
            </w:r>
          </w:p>
        </w:tc>
        <w:tc>
          <w:tcPr>
            <w:tcW w:w="48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F46C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24.574500</w:t>
            </w:r>
          </w:p>
        </w:tc>
        <w:tc>
          <w:tcPr>
            <w:tcW w:w="48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8403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90.405194</w:t>
            </w:r>
          </w:p>
        </w:tc>
        <w:tc>
          <w:tcPr>
            <w:tcW w:w="40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4A73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4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FB369E5" w14:textId="1563D915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521658">
              <w:rPr>
                <w:rFonts w:cs="Arial"/>
                <w:sz w:val="18"/>
                <w:szCs w:val="18"/>
                <w:lang w:eastAsia="en-GB"/>
              </w:rPr>
              <w:t>26/04/13</w:t>
            </w:r>
          </w:p>
        </w:tc>
        <w:tc>
          <w:tcPr>
            <w:tcW w:w="44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07FE2C9" w14:textId="2311DF62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15/02/14</w:t>
            </w:r>
          </w:p>
        </w:tc>
        <w:tc>
          <w:tcPr>
            <w:tcW w:w="44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52C1E06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4/03/15</w:t>
            </w:r>
          </w:p>
        </w:tc>
        <w:tc>
          <w:tcPr>
            <w:tcW w:w="44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888A054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</w:tr>
      <w:tr w:rsidR="00225E39" w:rsidRPr="00CB531B" w14:paraId="22610335" w14:textId="77777777" w:rsidTr="00225E39">
        <w:trPr>
          <w:trHeight w:val="170"/>
        </w:trPr>
        <w:tc>
          <w:tcPr>
            <w:tcW w:w="3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281C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580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3924A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516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FEBBC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376BF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CHO02</w:t>
            </w:r>
          </w:p>
        </w:tc>
        <w:tc>
          <w:tcPr>
            <w:tcW w:w="48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F42FF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24.578278</w:t>
            </w:r>
          </w:p>
        </w:tc>
        <w:tc>
          <w:tcPr>
            <w:tcW w:w="48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A00AA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90.386056</w:t>
            </w:r>
          </w:p>
        </w:tc>
        <w:tc>
          <w:tcPr>
            <w:tcW w:w="40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82CEF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0FF8F14" w14:textId="348BE902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521658">
              <w:rPr>
                <w:rFonts w:cs="Arial"/>
                <w:sz w:val="18"/>
                <w:szCs w:val="18"/>
                <w:lang w:eastAsia="en-GB"/>
              </w:rPr>
              <w:t>26/04/13</w:t>
            </w:r>
          </w:p>
        </w:tc>
        <w:tc>
          <w:tcPr>
            <w:tcW w:w="44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920A8FC" w14:textId="20F27858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4FFB56C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0DFBCF7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</w:tr>
      <w:tr w:rsidR="00225E39" w:rsidRPr="00CB531B" w14:paraId="07D1F386" w14:textId="77777777" w:rsidTr="00225E39">
        <w:trPr>
          <w:trHeight w:val="170"/>
        </w:trPr>
        <w:tc>
          <w:tcPr>
            <w:tcW w:w="36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D793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 w:rsidRPr="00CB531B">
              <w:rPr>
                <w:sz w:val="18"/>
                <w:szCs w:val="18"/>
                <w:lang w:eastAsia="en-GB"/>
              </w:rPr>
              <w:t>SOUTH</w:t>
            </w:r>
          </w:p>
        </w:tc>
        <w:tc>
          <w:tcPr>
            <w:tcW w:w="58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0310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CHAOLADI</w:t>
            </w:r>
          </w:p>
        </w:tc>
        <w:tc>
          <w:tcPr>
            <w:tcW w:w="51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3C6D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039A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CHA01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3244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24.504417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3658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90.429361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8710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6F5F98" w14:textId="42531A8D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521658">
              <w:rPr>
                <w:rFonts w:cs="Arial"/>
                <w:sz w:val="18"/>
                <w:szCs w:val="18"/>
                <w:lang w:eastAsia="en-GB"/>
              </w:rPr>
              <w:t>2</w:t>
            </w:r>
            <w:r>
              <w:rPr>
                <w:rFonts w:cs="Arial"/>
                <w:sz w:val="18"/>
                <w:szCs w:val="18"/>
                <w:lang w:eastAsia="en-GB"/>
              </w:rPr>
              <w:t>8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04/13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A5A63" w14:textId="3AABC9F4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5/12/13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1A5F2E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06/07/14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C25209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12/03/15</w:t>
            </w:r>
          </w:p>
        </w:tc>
      </w:tr>
      <w:tr w:rsidR="00225E39" w:rsidRPr="00CB531B" w14:paraId="439BCB3E" w14:textId="77777777" w:rsidTr="00225E39">
        <w:trPr>
          <w:trHeight w:val="170"/>
        </w:trPr>
        <w:tc>
          <w:tcPr>
            <w:tcW w:w="3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FD66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5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01DA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51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F331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8754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CHA0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63E7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24.50480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6C36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90.42122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2A02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71632C7" w14:textId="5640034B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521658">
              <w:rPr>
                <w:rFonts w:cs="Arial"/>
                <w:sz w:val="18"/>
                <w:szCs w:val="18"/>
                <w:lang w:eastAsia="en-GB"/>
              </w:rPr>
              <w:t>2</w:t>
            </w:r>
            <w:r>
              <w:rPr>
                <w:rFonts w:cs="Arial"/>
                <w:sz w:val="18"/>
                <w:szCs w:val="18"/>
                <w:lang w:eastAsia="en-GB"/>
              </w:rPr>
              <w:t>8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04/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CAB7920" w14:textId="2AB32EC6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5/12/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95297C5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06/07/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0951D90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9/03/15</w:t>
            </w:r>
          </w:p>
        </w:tc>
      </w:tr>
      <w:tr w:rsidR="00225E39" w:rsidRPr="00CB531B" w14:paraId="407ED0E0" w14:textId="77777777" w:rsidTr="00225E39">
        <w:trPr>
          <w:trHeight w:val="170"/>
        </w:trPr>
        <w:tc>
          <w:tcPr>
            <w:tcW w:w="3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F0A0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5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0191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51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F08A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C84F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CHA0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4103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24.50550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E06A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90.4279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118E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06348AC" w14:textId="3DE1D198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521658">
              <w:rPr>
                <w:rFonts w:cs="Arial"/>
                <w:sz w:val="18"/>
                <w:szCs w:val="18"/>
                <w:lang w:eastAsia="en-GB"/>
              </w:rPr>
              <w:t>2</w:t>
            </w:r>
            <w:r>
              <w:rPr>
                <w:rFonts w:cs="Arial"/>
                <w:sz w:val="18"/>
                <w:szCs w:val="18"/>
                <w:lang w:eastAsia="en-GB"/>
              </w:rPr>
              <w:t>8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04/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FDF66A0" w14:textId="69A6D5C1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5/12/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870F3A5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06/07/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03FF3F5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9/03/15</w:t>
            </w:r>
          </w:p>
        </w:tc>
      </w:tr>
      <w:tr w:rsidR="00225E39" w:rsidRPr="00CB531B" w14:paraId="3609C310" w14:textId="77777777" w:rsidTr="00225E39">
        <w:trPr>
          <w:trHeight w:val="170"/>
        </w:trPr>
        <w:tc>
          <w:tcPr>
            <w:tcW w:w="3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F72B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5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05A3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51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0FF7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30BA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CHA0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19AC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24.50647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CDFA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90.43925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B848" w14:textId="55C009DD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3426940" w14:textId="7F131503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521658">
              <w:rPr>
                <w:rFonts w:cs="Arial"/>
                <w:sz w:val="18"/>
                <w:szCs w:val="18"/>
                <w:lang w:eastAsia="en-GB"/>
              </w:rPr>
              <w:t>2</w:t>
            </w:r>
            <w:r>
              <w:rPr>
                <w:rFonts w:cs="Arial"/>
                <w:sz w:val="18"/>
                <w:szCs w:val="18"/>
                <w:lang w:eastAsia="en-GB"/>
              </w:rPr>
              <w:t>8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04/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C474812" w14:textId="3BE7B61E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03/07/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5A4B0EF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15/03/1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A2484DD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</w:tr>
      <w:tr w:rsidR="00225E39" w:rsidRPr="00CB531B" w14:paraId="10A3421E" w14:textId="77777777" w:rsidTr="00225E39">
        <w:trPr>
          <w:trHeight w:val="170"/>
        </w:trPr>
        <w:tc>
          <w:tcPr>
            <w:tcW w:w="3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202B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580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7E5EA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516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C291C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1EE9E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CHA05</w:t>
            </w:r>
          </w:p>
        </w:tc>
        <w:tc>
          <w:tcPr>
            <w:tcW w:w="48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BD5E6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24.510917</w:t>
            </w:r>
          </w:p>
        </w:tc>
        <w:tc>
          <w:tcPr>
            <w:tcW w:w="48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9C2BB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90.436472</w:t>
            </w:r>
          </w:p>
        </w:tc>
        <w:tc>
          <w:tcPr>
            <w:tcW w:w="40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0422B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4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52DDBF2" w14:textId="753E965A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521658">
              <w:rPr>
                <w:rFonts w:cs="Arial"/>
                <w:sz w:val="18"/>
                <w:szCs w:val="18"/>
                <w:lang w:eastAsia="en-GB"/>
              </w:rPr>
              <w:t>2</w:t>
            </w:r>
            <w:r>
              <w:rPr>
                <w:rFonts w:cs="Arial"/>
                <w:sz w:val="18"/>
                <w:szCs w:val="18"/>
                <w:lang w:eastAsia="en-GB"/>
              </w:rPr>
              <w:t>8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04/13</w:t>
            </w:r>
          </w:p>
        </w:tc>
        <w:tc>
          <w:tcPr>
            <w:tcW w:w="44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9C75B58" w14:textId="65CC999C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5/12/13</w:t>
            </w:r>
          </w:p>
        </w:tc>
        <w:tc>
          <w:tcPr>
            <w:tcW w:w="44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007EBC7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03/07/14</w:t>
            </w:r>
          </w:p>
        </w:tc>
        <w:tc>
          <w:tcPr>
            <w:tcW w:w="44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AECFC99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15/03/15</w:t>
            </w:r>
          </w:p>
        </w:tc>
      </w:tr>
      <w:tr w:rsidR="00225E39" w:rsidRPr="00CB531B" w14:paraId="06D5F4B3" w14:textId="77777777" w:rsidTr="00225E39">
        <w:trPr>
          <w:trHeight w:val="170"/>
        </w:trPr>
        <w:tc>
          <w:tcPr>
            <w:tcW w:w="3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25C7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580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3BED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GOLAVITA</w:t>
            </w:r>
          </w:p>
        </w:tc>
        <w:tc>
          <w:tcPr>
            <w:tcW w:w="516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DDE0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370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87A2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GOL01</w:t>
            </w:r>
          </w:p>
        </w:tc>
        <w:tc>
          <w:tcPr>
            <w:tcW w:w="48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209B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24.503361</w:t>
            </w:r>
          </w:p>
        </w:tc>
        <w:tc>
          <w:tcPr>
            <w:tcW w:w="48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8A1D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90.412806</w:t>
            </w:r>
          </w:p>
        </w:tc>
        <w:tc>
          <w:tcPr>
            <w:tcW w:w="40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5007" w14:textId="2225A216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4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C65DB95" w14:textId="0EE17DB0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30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04/13</w:t>
            </w:r>
          </w:p>
        </w:tc>
        <w:tc>
          <w:tcPr>
            <w:tcW w:w="44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BDE0B83" w14:textId="7B5BD0CA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5/12/13</w:t>
            </w:r>
          </w:p>
        </w:tc>
        <w:tc>
          <w:tcPr>
            <w:tcW w:w="44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06C7ACE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14/07/14</w:t>
            </w:r>
          </w:p>
        </w:tc>
        <w:tc>
          <w:tcPr>
            <w:tcW w:w="44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CAFFEFC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31/03/15</w:t>
            </w:r>
          </w:p>
        </w:tc>
      </w:tr>
      <w:tr w:rsidR="00225E39" w:rsidRPr="00CB531B" w14:paraId="2539ABF6" w14:textId="77777777" w:rsidTr="00225E39">
        <w:trPr>
          <w:trHeight w:val="170"/>
        </w:trPr>
        <w:tc>
          <w:tcPr>
            <w:tcW w:w="3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20E9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5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7917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51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3727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BE2B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GOL0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39C8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24.50336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9668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90.4154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EB13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F66F4C4" w14:textId="30A2BE1D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30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04/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EC802D4" w14:textId="3AA5A2E5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14/07/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A21716E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31/03/1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200970D0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</w:tr>
      <w:tr w:rsidR="00225E39" w:rsidRPr="00CB531B" w14:paraId="44D812E5" w14:textId="77777777" w:rsidTr="00225E39">
        <w:trPr>
          <w:trHeight w:val="170"/>
        </w:trPr>
        <w:tc>
          <w:tcPr>
            <w:tcW w:w="3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D263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5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E786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51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C510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D84C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GOL0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9B27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24.51213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DBD7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90.40133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C70A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BB6A5F4" w14:textId="11A63CA9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30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04/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633B5DC" w14:textId="2BC911A5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5/12/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8D469B3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13/07/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7E7DB61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31/03/15</w:t>
            </w:r>
          </w:p>
        </w:tc>
      </w:tr>
      <w:tr w:rsidR="00225E39" w:rsidRPr="00CB531B" w14:paraId="1EC90F4F" w14:textId="77777777" w:rsidTr="00225E39">
        <w:trPr>
          <w:trHeight w:val="170"/>
        </w:trPr>
        <w:tc>
          <w:tcPr>
            <w:tcW w:w="3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C24B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5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8EAF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51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CECD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78CC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GOL0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FA5C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24.51305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6382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90.414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1BA9" w14:textId="4B2A2600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B657D0C" w14:textId="766E89C9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30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04/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28E0D65" w14:textId="090978A1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5/12/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EA4AB7D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14/07/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E53C568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30/03/15</w:t>
            </w:r>
          </w:p>
        </w:tc>
      </w:tr>
      <w:tr w:rsidR="00225E39" w:rsidRPr="00CB531B" w14:paraId="56EE6286" w14:textId="77777777" w:rsidTr="00225E39">
        <w:trPr>
          <w:trHeight w:val="170"/>
        </w:trPr>
        <w:tc>
          <w:tcPr>
            <w:tcW w:w="3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0C2A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580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85F27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516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74856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EFE09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GOL05</w:t>
            </w:r>
          </w:p>
        </w:tc>
        <w:tc>
          <w:tcPr>
            <w:tcW w:w="48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45D3C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24.515389</w:t>
            </w:r>
          </w:p>
        </w:tc>
        <w:tc>
          <w:tcPr>
            <w:tcW w:w="48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9A8F5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90.404444</w:t>
            </w:r>
          </w:p>
        </w:tc>
        <w:tc>
          <w:tcPr>
            <w:tcW w:w="40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37089" w14:textId="52CC396F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1</w:t>
            </w:r>
            <w:r>
              <w:rPr>
                <w:rFonts w:cs="Arial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44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02AFBE2" w14:textId="2CCA0D2A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30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04/13</w:t>
            </w:r>
          </w:p>
        </w:tc>
        <w:tc>
          <w:tcPr>
            <w:tcW w:w="44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D70EDB8" w14:textId="0F7B16EB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5/12/13</w:t>
            </w:r>
          </w:p>
        </w:tc>
        <w:tc>
          <w:tcPr>
            <w:tcW w:w="44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05C7D4C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13/07/14</w:t>
            </w:r>
          </w:p>
        </w:tc>
        <w:tc>
          <w:tcPr>
            <w:tcW w:w="44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73F6ABA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30/03/15</w:t>
            </w:r>
          </w:p>
        </w:tc>
      </w:tr>
      <w:tr w:rsidR="00225E39" w:rsidRPr="00CB531B" w14:paraId="382528C1" w14:textId="77777777" w:rsidTr="00225E39">
        <w:trPr>
          <w:trHeight w:val="170"/>
        </w:trPr>
        <w:tc>
          <w:tcPr>
            <w:tcW w:w="3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87C6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580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6948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RAEARGRAM</w:t>
            </w:r>
          </w:p>
        </w:tc>
        <w:tc>
          <w:tcPr>
            <w:tcW w:w="516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CB64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370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AC2B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RAE01</w:t>
            </w:r>
          </w:p>
        </w:tc>
        <w:tc>
          <w:tcPr>
            <w:tcW w:w="48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DC96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24.488528</w:t>
            </w:r>
          </w:p>
        </w:tc>
        <w:tc>
          <w:tcPr>
            <w:tcW w:w="48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6725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90.445333</w:t>
            </w:r>
          </w:p>
        </w:tc>
        <w:tc>
          <w:tcPr>
            <w:tcW w:w="40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CBA2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44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631A47D" w14:textId="51DA159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12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0</w:t>
            </w:r>
            <w:r>
              <w:rPr>
                <w:rFonts w:cs="Arial"/>
                <w:sz w:val="18"/>
                <w:szCs w:val="18"/>
                <w:lang w:eastAsia="en-GB"/>
              </w:rPr>
              <w:t>5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13</w:t>
            </w:r>
          </w:p>
        </w:tc>
        <w:tc>
          <w:tcPr>
            <w:tcW w:w="44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D06F3D9" w14:textId="0C0DBDA9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5/12/13</w:t>
            </w:r>
          </w:p>
        </w:tc>
        <w:tc>
          <w:tcPr>
            <w:tcW w:w="44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EC5982E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7/06/14</w:t>
            </w:r>
          </w:p>
        </w:tc>
        <w:tc>
          <w:tcPr>
            <w:tcW w:w="44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D6C206E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7/03/15</w:t>
            </w:r>
          </w:p>
        </w:tc>
      </w:tr>
      <w:tr w:rsidR="00225E39" w:rsidRPr="00CB531B" w14:paraId="74CF828F" w14:textId="77777777" w:rsidTr="00225E39">
        <w:trPr>
          <w:trHeight w:val="170"/>
        </w:trPr>
        <w:tc>
          <w:tcPr>
            <w:tcW w:w="3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3348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5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095B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51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A460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D92E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RAE0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9F89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24.48980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4533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90.44616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AE3C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C68F1C4" w14:textId="2C01EBEA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12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0</w:t>
            </w:r>
            <w:r>
              <w:rPr>
                <w:rFonts w:cs="Arial"/>
                <w:sz w:val="18"/>
                <w:szCs w:val="18"/>
                <w:lang w:eastAsia="en-GB"/>
              </w:rPr>
              <w:t>5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5CB259D" w14:textId="397FF1B8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5/12/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D6ECE94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2EF7D5BD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</w:tr>
      <w:tr w:rsidR="00225E39" w:rsidRPr="00CB531B" w14:paraId="412BAA44" w14:textId="77777777" w:rsidTr="00225E39">
        <w:trPr>
          <w:trHeight w:val="170"/>
        </w:trPr>
        <w:tc>
          <w:tcPr>
            <w:tcW w:w="3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8C0D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5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C256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51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4180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807A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RAE0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8BE8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24.49177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16F9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90.44244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4A89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95AB5A2" w14:textId="6435484E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12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0</w:t>
            </w:r>
            <w:r>
              <w:rPr>
                <w:rFonts w:cs="Arial"/>
                <w:sz w:val="18"/>
                <w:szCs w:val="18"/>
                <w:lang w:eastAsia="en-GB"/>
              </w:rPr>
              <w:t>5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DBD622E" w14:textId="610FE1EA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5/12/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56C54A7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7F8719E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</w:tr>
      <w:tr w:rsidR="00225E39" w:rsidRPr="00CB531B" w14:paraId="72C3EACC" w14:textId="77777777" w:rsidTr="00225E39">
        <w:trPr>
          <w:trHeight w:val="170"/>
        </w:trPr>
        <w:tc>
          <w:tcPr>
            <w:tcW w:w="3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D3CF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5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95A0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51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E467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35FB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RAE0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D40C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24.49675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9F7B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90.44375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2AB2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670A723" w14:textId="570C30C3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12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0</w:t>
            </w:r>
            <w:r>
              <w:rPr>
                <w:rFonts w:cs="Arial"/>
                <w:sz w:val="18"/>
                <w:szCs w:val="18"/>
                <w:lang w:eastAsia="en-GB"/>
              </w:rPr>
              <w:t>5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9B7AFA1" w14:textId="67F6E9B5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5/12/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6D97979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6/06/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015E375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10/03/15</w:t>
            </w:r>
          </w:p>
        </w:tc>
      </w:tr>
      <w:tr w:rsidR="00225E39" w:rsidRPr="00CB531B" w14:paraId="3A0A5478" w14:textId="77777777" w:rsidTr="00225E39">
        <w:trPr>
          <w:trHeight w:val="170"/>
        </w:trPr>
        <w:tc>
          <w:tcPr>
            <w:tcW w:w="3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9882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580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E8B91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516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D196F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59669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RAE05</w:t>
            </w:r>
          </w:p>
        </w:tc>
        <w:tc>
          <w:tcPr>
            <w:tcW w:w="48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800E0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24.497278</w:t>
            </w:r>
          </w:p>
        </w:tc>
        <w:tc>
          <w:tcPr>
            <w:tcW w:w="48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67D33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90.443889</w:t>
            </w:r>
          </w:p>
        </w:tc>
        <w:tc>
          <w:tcPr>
            <w:tcW w:w="40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DCF9E" w14:textId="23CA3380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4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01A71C0" w14:textId="6444AF08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12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0</w:t>
            </w:r>
            <w:r>
              <w:rPr>
                <w:rFonts w:cs="Arial"/>
                <w:sz w:val="18"/>
                <w:szCs w:val="18"/>
                <w:lang w:eastAsia="en-GB"/>
              </w:rPr>
              <w:t>5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13</w:t>
            </w:r>
          </w:p>
        </w:tc>
        <w:tc>
          <w:tcPr>
            <w:tcW w:w="44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9D29BD1" w14:textId="2AC8B026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5/12/13</w:t>
            </w:r>
          </w:p>
        </w:tc>
        <w:tc>
          <w:tcPr>
            <w:tcW w:w="44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FB07C56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6/06/14</w:t>
            </w:r>
          </w:p>
        </w:tc>
        <w:tc>
          <w:tcPr>
            <w:tcW w:w="44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09EE02A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10/03/15</w:t>
            </w:r>
          </w:p>
        </w:tc>
      </w:tr>
      <w:tr w:rsidR="00225E39" w:rsidRPr="00CB531B" w14:paraId="5EA23709" w14:textId="77777777" w:rsidTr="00225E39">
        <w:trPr>
          <w:trHeight w:val="170"/>
        </w:trPr>
        <w:tc>
          <w:tcPr>
            <w:tcW w:w="3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55B0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580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0F76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KANDAPARA</w:t>
            </w:r>
          </w:p>
        </w:tc>
        <w:tc>
          <w:tcPr>
            <w:tcW w:w="516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097E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Non/Low</w:t>
            </w:r>
          </w:p>
        </w:tc>
        <w:tc>
          <w:tcPr>
            <w:tcW w:w="370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08A0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KAN01</w:t>
            </w:r>
          </w:p>
        </w:tc>
        <w:tc>
          <w:tcPr>
            <w:tcW w:w="48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EADF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24.485389</w:t>
            </w:r>
          </w:p>
        </w:tc>
        <w:tc>
          <w:tcPr>
            <w:tcW w:w="48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3384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90.435444</w:t>
            </w:r>
          </w:p>
        </w:tc>
        <w:tc>
          <w:tcPr>
            <w:tcW w:w="40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4C3C" w14:textId="24F9D26B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1</w:t>
            </w:r>
            <w:r>
              <w:rPr>
                <w:rFonts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4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4B4D903" w14:textId="0690A40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2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0</w:t>
            </w:r>
            <w:r>
              <w:rPr>
                <w:rFonts w:cs="Arial"/>
                <w:sz w:val="18"/>
                <w:szCs w:val="18"/>
                <w:lang w:eastAsia="en-GB"/>
              </w:rPr>
              <w:t>5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13</w:t>
            </w:r>
          </w:p>
        </w:tc>
        <w:tc>
          <w:tcPr>
            <w:tcW w:w="44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66A683F" w14:textId="418ACBAF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5/12/13</w:t>
            </w:r>
          </w:p>
        </w:tc>
        <w:tc>
          <w:tcPr>
            <w:tcW w:w="44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B2E198A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4/06/14</w:t>
            </w:r>
          </w:p>
        </w:tc>
        <w:tc>
          <w:tcPr>
            <w:tcW w:w="44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296CF7A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9/03/15</w:t>
            </w:r>
          </w:p>
        </w:tc>
      </w:tr>
      <w:tr w:rsidR="00225E39" w:rsidRPr="00CB531B" w14:paraId="4AE57C17" w14:textId="77777777" w:rsidTr="00225E39">
        <w:trPr>
          <w:trHeight w:val="170"/>
        </w:trPr>
        <w:tc>
          <w:tcPr>
            <w:tcW w:w="3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4B8F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5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6705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51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FBE3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21D5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KAN0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D7A6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24.48541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CB07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90.43547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AF92" w14:textId="6114F9CF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1</w:t>
            </w:r>
            <w:r>
              <w:rPr>
                <w:rFonts w:cs="Arial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E706A7A" w14:textId="44486B79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2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0</w:t>
            </w:r>
            <w:r>
              <w:rPr>
                <w:rFonts w:cs="Arial"/>
                <w:sz w:val="18"/>
                <w:szCs w:val="18"/>
                <w:lang w:eastAsia="en-GB"/>
              </w:rPr>
              <w:t>5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DA960C3" w14:textId="28F5F2CD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5/12/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25F1E1D2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4/06/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B710BFB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9/03/15</w:t>
            </w:r>
          </w:p>
        </w:tc>
      </w:tr>
      <w:tr w:rsidR="00225E39" w:rsidRPr="00CB531B" w14:paraId="5C9A3F1E" w14:textId="77777777" w:rsidTr="00225E39">
        <w:trPr>
          <w:trHeight w:val="170"/>
        </w:trPr>
        <w:tc>
          <w:tcPr>
            <w:tcW w:w="3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6B60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5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26BB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51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9A25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387D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KAN0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CBFB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24.48655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3B57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90.43558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6CAC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226C5B5" w14:textId="78F98539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B69C3E6" w14:textId="39B1B984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5/12/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38D17FC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4/06/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6DDF8B0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9/03/15</w:t>
            </w:r>
          </w:p>
        </w:tc>
      </w:tr>
      <w:tr w:rsidR="00225E39" w:rsidRPr="00CB531B" w14:paraId="06E5F252" w14:textId="77777777" w:rsidTr="00225E39">
        <w:trPr>
          <w:trHeight w:val="170"/>
        </w:trPr>
        <w:tc>
          <w:tcPr>
            <w:tcW w:w="3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512B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5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AE59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51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4A00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A849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KAN0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BA89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24.48741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CE37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90.43538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19E0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24A5C257" w14:textId="13F7FB9E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2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0</w:t>
            </w:r>
            <w:r>
              <w:rPr>
                <w:rFonts w:cs="Arial"/>
                <w:sz w:val="18"/>
                <w:szCs w:val="18"/>
                <w:lang w:eastAsia="en-GB"/>
              </w:rPr>
              <w:t>5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4EB96FE" w14:textId="547B98E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5/12/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D0C6856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4/06/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00B91D1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9/03/15</w:t>
            </w:r>
          </w:p>
        </w:tc>
      </w:tr>
      <w:tr w:rsidR="00225E39" w:rsidRPr="00CB531B" w14:paraId="7C0E47C5" w14:textId="77777777" w:rsidTr="00225E39">
        <w:trPr>
          <w:trHeight w:val="170"/>
        </w:trPr>
        <w:tc>
          <w:tcPr>
            <w:tcW w:w="3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DCC6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580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B7F7B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516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66C92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0038A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KAN05</w:t>
            </w:r>
          </w:p>
        </w:tc>
        <w:tc>
          <w:tcPr>
            <w:tcW w:w="48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4B18F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24.490194</w:t>
            </w:r>
          </w:p>
        </w:tc>
        <w:tc>
          <w:tcPr>
            <w:tcW w:w="48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C6821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90.433639</w:t>
            </w:r>
          </w:p>
        </w:tc>
        <w:tc>
          <w:tcPr>
            <w:tcW w:w="40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3A823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44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EA25B14" w14:textId="650731C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2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0</w:t>
            </w:r>
            <w:r>
              <w:rPr>
                <w:rFonts w:cs="Arial"/>
                <w:sz w:val="18"/>
                <w:szCs w:val="18"/>
                <w:lang w:eastAsia="en-GB"/>
              </w:rPr>
              <w:t>5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13</w:t>
            </w:r>
          </w:p>
        </w:tc>
        <w:tc>
          <w:tcPr>
            <w:tcW w:w="44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DA5FAA4" w14:textId="061D5714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5/12/13</w:t>
            </w:r>
          </w:p>
        </w:tc>
        <w:tc>
          <w:tcPr>
            <w:tcW w:w="44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38D3AB2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4/06/14</w:t>
            </w:r>
          </w:p>
        </w:tc>
        <w:tc>
          <w:tcPr>
            <w:tcW w:w="44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C11A5B0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9/03/15</w:t>
            </w:r>
          </w:p>
        </w:tc>
      </w:tr>
      <w:tr w:rsidR="00225E39" w:rsidRPr="00CB531B" w14:paraId="759A8361" w14:textId="77777777" w:rsidTr="00225E39">
        <w:trPr>
          <w:trHeight w:val="170"/>
        </w:trPr>
        <w:tc>
          <w:tcPr>
            <w:tcW w:w="3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5411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580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E1A0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KHAGATI</w:t>
            </w:r>
          </w:p>
        </w:tc>
        <w:tc>
          <w:tcPr>
            <w:tcW w:w="516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7B9C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Non/Low</w:t>
            </w:r>
          </w:p>
        </w:tc>
        <w:tc>
          <w:tcPr>
            <w:tcW w:w="370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EA42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KHA01</w:t>
            </w:r>
          </w:p>
        </w:tc>
        <w:tc>
          <w:tcPr>
            <w:tcW w:w="48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D6F8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24.507278</w:t>
            </w:r>
          </w:p>
        </w:tc>
        <w:tc>
          <w:tcPr>
            <w:tcW w:w="48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BEA3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90.349333</w:t>
            </w:r>
          </w:p>
        </w:tc>
        <w:tc>
          <w:tcPr>
            <w:tcW w:w="40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452F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44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A607D98" w14:textId="027961AC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4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0</w:t>
            </w:r>
            <w:r>
              <w:rPr>
                <w:rFonts w:cs="Arial"/>
                <w:sz w:val="18"/>
                <w:szCs w:val="18"/>
                <w:lang w:eastAsia="en-GB"/>
              </w:rPr>
              <w:t>5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13</w:t>
            </w:r>
          </w:p>
        </w:tc>
        <w:tc>
          <w:tcPr>
            <w:tcW w:w="44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4DE1156" w14:textId="258CECAD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8/06/14</w:t>
            </w:r>
          </w:p>
        </w:tc>
        <w:tc>
          <w:tcPr>
            <w:tcW w:w="44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64BF459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8/03/15</w:t>
            </w:r>
          </w:p>
        </w:tc>
        <w:tc>
          <w:tcPr>
            <w:tcW w:w="44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AE9C794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</w:tr>
      <w:tr w:rsidR="00225E39" w:rsidRPr="00CB531B" w14:paraId="19399CDC" w14:textId="77777777" w:rsidTr="00225E39">
        <w:trPr>
          <w:trHeight w:val="170"/>
        </w:trPr>
        <w:tc>
          <w:tcPr>
            <w:tcW w:w="3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21F0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5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DE36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51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9848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D3C1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KHA0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6589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24.49777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0B1E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90.36786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4946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2B2F880" w14:textId="18C4474C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4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0</w:t>
            </w:r>
            <w:r>
              <w:rPr>
                <w:rFonts w:cs="Arial"/>
                <w:sz w:val="18"/>
                <w:szCs w:val="18"/>
                <w:lang w:eastAsia="en-GB"/>
              </w:rPr>
              <w:t>5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C1EF84B" w14:textId="52BEF46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5/12/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B28245E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8/06/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E082327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8/03/15</w:t>
            </w:r>
          </w:p>
        </w:tc>
      </w:tr>
      <w:tr w:rsidR="00225E39" w:rsidRPr="00CB531B" w14:paraId="2036B37D" w14:textId="77777777" w:rsidTr="00225E39">
        <w:trPr>
          <w:trHeight w:val="170"/>
        </w:trPr>
        <w:tc>
          <w:tcPr>
            <w:tcW w:w="3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69FB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5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95A6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51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0ED9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52F5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KHA0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3659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24.49788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011F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90.36486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E7CA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8FA9B4B" w14:textId="5C058190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4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0</w:t>
            </w:r>
            <w:r>
              <w:rPr>
                <w:rFonts w:cs="Arial"/>
                <w:sz w:val="18"/>
                <w:szCs w:val="18"/>
                <w:lang w:eastAsia="en-GB"/>
              </w:rPr>
              <w:t>5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28420EF2" w14:textId="26F3FB40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944163C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415B7BE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</w:tr>
      <w:tr w:rsidR="00225E39" w:rsidRPr="00CB531B" w14:paraId="652F4169" w14:textId="77777777" w:rsidTr="00225E39">
        <w:trPr>
          <w:trHeight w:val="170"/>
        </w:trPr>
        <w:tc>
          <w:tcPr>
            <w:tcW w:w="3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967A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5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BEE1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51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A19E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091C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KHA04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416D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24.498333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CCAA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90.361167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55FA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</w:tcPr>
          <w:p w14:paraId="30CE394E" w14:textId="2737D223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4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0</w:t>
            </w:r>
            <w:r>
              <w:rPr>
                <w:rFonts w:cs="Arial"/>
                <w:sz w:val="18"/>
                <w:szCs w:val="18"/>
                <w:lang w:eastAsia="en-GB"/>
              </w:rPr>
              <w:t>5</w:t>
            </w:r>
            <w:r w:rsidRPr="00521658">
              <w:rPr>
                <w:rFonts w:cs="Arial"/>
                <w:sz w:val="18"/>
                <w:szCs w:val="18"/>
                <w:lang w:eastAsia="en-GB"/>
              </w:rPr>
              <w:t>/13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</w:tcPr>
          <w:p w14:paraId="0BB3FE7D" w14:textId="4124834F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5/12/13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</w:tcPr>
          <w:p w14:paraId="1336AA66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8/06/14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</w:tcPr>
          <w:p w14:paraId="3333CC3E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5/03/15</w:t>
            </w:r>
          </w:p>
        </w:tc>
      </w:tr>
      <w:tr w:rsidR="00225E39" w:rsidRPr="00CB531B" w14:paraId="0FD82A3D" w14:textId="77777777" w:rsidTr="00225E39">
        <w:trPr>
          <w:trHeight w:val="170"/>
        </w:trPr>
        <w:tc>
          <w:tcPr>
            <w:tcW w:w="36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D3FA5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F895E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51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58841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90CCB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KHA05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C7FCC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24.499806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F637E" w14:textId="77777777" w:rsidR="00225E39" w:rsidRPr="00CB531B" w:rsidRDefault="00225E39" w:rsidP="00521658">
            <w:pPr>
              <w:pStyle w:val="NoSpacing"/>
              <w:jc w:val="center"/>
              <w:rPr>
                <w:sz w:val="18"/>
                <w:szCs w:val="18"/>
              </w:rPr>
            </w:pPr>
            <w:r w:rsidRPr="00CB531B">
              <w:rPr>
                <w:sz w:val="18"/>
                <w:szCs w:val="18"/>
              </w:rPr>
              <w:t>90.372861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89CF5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F0300" w14:textId="4C8AB122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A4815" w14:textId="72792360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5/12/1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C28BE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4/06/1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3D612" w14:textId="77777777" w:rsidR="00225E39" w:rsidRPr="00CB531B" w:rsidRDefault="00225E39" w:rsidP="00521658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B531B">
              <w:rPr>
                <w:rFonts w:cs="Arial"/>
                <w:sz w:val="18"/>
                <w:szCs w:val="18"/>
                <w:lang w:eastAsia="en-GB"/>
              </w:rPr>
              <w:t>25/03/15</w:t>
            </w:r>
          </w:p>
        </w:tc>
      </w:tr>
    </w:tbl>
    <w:p w14:paraId="72D91463" w14:textId="211DC754" w:rsidR="00257CE9" w:rsidRPr="00225E39" w:rsidRDefault="00257CE9" w:rsidP="006F3CD5">
      <w:pPr>
        <w:rPr>
          <w:i/>
          <w:iCs/>
        </w:rPr>
      </w:pPr>
      <w:r>
        <w:rPr>
          <w:i/>
        </w:rPr>
        <w:t>N</w:t>
      </w:r>
      <w:r>
        <w:t xml:space="preserve">: </w:t>
      </w:r>
      <w:r w:rsidR="00225E39">
        <w:t xml:space="preserve">total </w:t>
      </w:r>
      <w:r>
        <w:t xml:space="preserve">number of </w:t>
      </w:r>
      <w:r>
        <w:rPr>
          <w:i/>
        </w:rPr>
        <w:t xml:space="preserve">P. </w:t>
      </w:r>
      <w:proofErr w:type="spellStart"/>
      <w:r>
        <w:rPr>
          <w:i/>
        </w:rPr>
        <w:t>argentipes</w:t>
      </w:r>
      <w:proofErr w:type="spellEnd"/>
      <w:r>
        <w:rPr>
          <w:i/>
        </w:rPr>
        <w:t xml:space="preserve"> </w:t>
      </w:r>
      <w:r>
        <w:t xml:space="preserve">females </w:t>
      </w:r>
      <w:r w:rsidR="006B5F02">
        <w:t xml:space="preserve">per sampling </w:t>
      </w:r>
      <w:r w:rsidR="00FA794C">
        <w:t>point</w:t>
      </w:r>
      <w:r w:rsidR="00225E39">
        <w:t xml:space="preserve"> (10 sand flies from </w:t>
      </w:r>
      <w:r w:rsidR="00225E39" w:rsidRPr="00225E39">
        <w:t>K2U01</w:t>
      </w:r>
      <w:r w:rsidR="00225E39">
        <w:t xml:space="preserve"> were collected outside the houses, while all other sand flies were collected inside houses)</w:t>
      </w:r>
      <w:r w:rsidR="006B5F02">
        <w:t xml:space="preserve">; Spray: date when control programme sprayed deltamethrin. </w:t>
      </w:r>
    </w:p>
    <w:p w14:paraId="0EED2598" w14:textId="449278AE" w:rsidR="008A212E" w:rsidRPr="00402D75" w:rsidRDefault="008A212E" w:rsidP="00402D75">
      <w:pPr>
        <w:jc w:val="left"/>
        <w:rPr>
          <w:b/>
          <w:i/>
          <w:iCs/>
          <w:szCs w:val="18"/>
        </w:rPr>
      </w:pPr>
    </w:p>
    <w:sectPr w:rsidR="008A212E" w:rsidRPr="00402D75" w:rsidSect="00FA794C">
      <w:pgSz w:w="11906" w:h="16838"/>
      <w:pgMar w:top="720" w:right="567" w:bottom="816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7D49"/>
    <w:rsid w:val="00022ABB"/>
    <w:rsid w:val="00071001"/>
    <w:rsid w:val="0010099A"/>
    <w:rsid w:val="00191D7B"/>
    <w:rsid w:val="00225E39"/>
    <w:rsid w:val="00257CE9"/>
    <w:rsid w:val="0028693A"/>
    <w:rsid w:val="00307D49"/>
    <w:rsid w:val="0036585D"/>
    <w:rsid w:val="00392241"/>
    <w:rsid w:val="00402D75"/>
    <w:rsid w:val="004200CA"/>
    <w:rsid w:val="004E1529"/>
    <w:rsid w:val="00503C76"/>
    <w:rsid w:val="00521658"/>
    <w:rsid w:val="00551A4A"/>
    <w:rsid w:val="005E10AC"/>
    <w:rsid w:val="006274E6"/>
    <w:rsid w:val="00650E37"/>
    <w:rsid w:val="006B5F02"/>
    <w:rsid w:val="006D7B89"/>
    <w:rsid w:val="006F3CD5"/>
    <w:rsid w:val="0070526A"/>
    <w:rsid w:val="00722294"/>
    <w:rsid w:val="007D19C2"/>
    <w:rsid w:val="00894DF0"/>
    <w:rsid w:val="008A212E"/>
    <w:rsid w:val="009D44B0"/>
    <w:rsid w:val="00A51B5F"/>
    <w:rsid w:val="00BC00C7"/>
    <w:rsid w:val="00BE075F"/>
    <w:rsid w:val="00BF1CAE"/>
    <w:rsid w:val="00C57BB9"/>
    <w:rsid w:val="00CB531B"/>
    <w:rsid w:val="00DD3CBB"/>
    <w:rsid w:val="00E96BCA"/>
    <w:rsid w:val="00FA5A59"/>
    <w:rsid w:val="00FA7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A4222"/>
  <w15:chartTrackingRefBased/>
  <w15:docId w15:val="{5472A460-3129-49DA-8C45-E54C771C0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07D49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next w:val="NoSpacing"/>
    <w:uiPriority w:val="34"/>
    <w:qFormat/>
    <w:rsid w:val="00307D49"/>
    <w:pPr>
      <w:ind w:left="720"/>
      <w:contextualSpacing/>
    </w:pPr>
    <w:rPr>
      <w:sz w:val="20"/>
    </w:rPr>
  </w:style>
  <w:style w:type="paragraph" w:styleId="NoSpacing">
    <w:name w:val="No Spacing"/>
    <w:uiPriority w:val="1"/>
    <w:qFormat/>
    <w:rsid w:val="00307D49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307D49"/>
    <w:pPr>
      <w:spacing w:after="0" w:line="240" w:lineRule="auto"/>
    </w:pPr>
    <w:rPr>
      <w:b/>
      <w:i/>
      <w:i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07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075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869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69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69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69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693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20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1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1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574</Words>
  <Characters>3273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gs</dc:creator>
  <cp:keywords/>
  <dc:description/>
  <cp:lastModifiedBy>Bruno Gomes da Silva</cp:lastModifiedBy>
  <cp:revision>7</cp:revision>
  <cp:lastPrinted>2016-11-24T18:51:00Z</cp:lastPrinted>
  <dcterms:created xsi:type="dcterms:W3CDTF">2024-08-08T09:53:00Z</dcterms:created>
  <dcterms:modified xsi:type="dcterms:W3CDTF">2025-02-14T01:24:00Z</dcterms:modified>
</cp:coreProperties>
</file>